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033DE" w14:textId="1A7C4A39" w:rsidR="001F3E64" w:rsidRDefault="005D57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4648F2" w:rsidRPr="004648F2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4648F2" w:rsidRPr="004648F2">
        <w:rPr>
          <w:rFonts w:ascii="Times New Roman" w:hAnsi="Times New Roman" w:cs="Times New Roman"/>
          <w:b/>
          <w:bCs/>
          <w:lang w:val="en-US"/>
        </w:rPr>
        <w:t>1:</w:t>
      </w:r>
      <w:r w:rsidR="004648F2">
        <w:rPr>
          <w:rFonts w:ascii="Times New Roman" w:hAnsi="Times New Roman" w:cs="Times New Roman"/>
          <w:lang w:val="en-US"/>
        </w:rPr>
        <w:t xml:space="preserve"> </w:t>
      </w:r>
      <w:r w:rsidR="004648F2" w:rsidRPr="004648F2">
        <w:rPr>
          <w:rFonts w:ascii="Times New Roman" w:hAnsi="Times New Roman" w:cs="Times New Roman"/>
          <w:lang w:val="en-US"/>
        </w:rPr>
        <w:t>F</w:t>
      </w:r>
      <w:r w:rsidR="00CF074C" w:rsidRPr="00CF074C">
        <w:rPr>
          <w:rFonts w:ascii="Times New Roman" w:hAnsi="Times New Roman" w:cs="Times New Roman"/>
          <w:lang w:val="en-US"/>
        </w:rPr>
        <w:t>low cytometry panels used in lymphocyte immunophenotyping</w:t>
      </w:r>
    </w:p>
    <w:tbl>
      <w:tblPr>
        <w:tblStyle w:val="TableauGrille5Fonc-Accentuation3"/>
        <w:tblW w:w="9936" w:type="dxa"/>
        <w:tblLook w:val="04A0" w:firstRow="1" w:lastRow="0" w:firstColumn="1" w:lastColumn="0" w:noHBand="0" w:noVBand="1"/>
      </w:tblPr>
      <w:tblGrid>
        <w:gridCol w:w="2547"/>
        <w:gridCol w:w="7389"/>
      </w:tblGrid>
      <w:tr w:rsidR="00DB1CCE" w14:paraId="3BC5EB20" w14:textId="77777777" w:rsidTr="001F3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4C1675" w14:textId="2C4717F1" w:rsidR="00DB1CCE" w:rsidRPr="00A751E3" w:rsidRDefault="00DB1CCE" w:rsidP="004648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</w:t>
            </w:r>
          </w:p>
        </w:tc>
        <w:tc>
          <w:tcPr>
            <w:tcW w:w="7389" w:type="dxa"/>
          </w:tcPr>
          <w:p w14:paraId="6706624A" w14:textId="7387D887" w:rsidR="00DB1CCE" w:rsidRPr="00A751E3" w:rsidRDefault="00DB1CCE" w:rsidP="00464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protein</w:t>
            </w:r>
            <w:r w:rsidR="00CF07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DB1CCE" w:rsidRPr="001F3B64" w14:paraId="1AD9C523" w14:textId="77777777" w:rsidTr="001F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2DA02AB" w14:textId="2CBEC111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, B and NK cell panel</w:t>
            </w:r>
          </w:p>
        </w:tc>
        <w:tc>
          <w:tcPr>
            <w:tcW w:w="7389" w:type="dxa"/>
          </w:tcPr>
          <w:p w14:paraId="70A51E01" w14:textId="464412B2" w:rsidR="00DB1CCE" w:rsidRPr="00A751E3" w:rsidRDefault="00DB1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</w:t>
            </w:r>
            <w:r w:rsidR="00E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ITC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EE48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4-PE-Cy7, CD8-APC-Cy7, </w:t>
            </w:r>
            <w:r w:rsidR="000624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16-PE, 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9</w:t>
            </w:r>
            <w:r w:rsidR="000624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PC, CD45-PerCP-Cy5.5</w:t>
            </w:r>
            <w:r w:rsidR="00034D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D56</w:t>
            </w:r>
            <w:r w:rsidR="000624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DB1CCE" w:rsidRPr="001F3B64" w14:paraId="06CC09D5" w14:textId="77777777" w:rsidTr="001F3B6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4DBE589" w14:textId="12E662A2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tended T cell panel</w:t>
            </w:r>
          </w:p>
        </w:tc>
        <w:tc>
          <w:tcPr>
            <w:tcW w:w="7389" w:type="dxa"/>
          </w:tcPr>
          <w:p w14:paraId="530172C3" w14:textId="4B6900FB" w:rsidR="00DB1CCE" w:rsidRPr="00190DFB" w:rsidRDefault="00A23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</w:t>
            </w:r>
            <w:r w:rsidR="002608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E-Cy7</w:t>
            </w:r>
            <w:r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8</w:t>
            </w:r>
            <w:r w:rsidR="002608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rCP</w:t>
            </w:r>
            <w:r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ED7FBF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1</w:t>
            </w:r>
            <w:r w:rsidR="005A6F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PC-Cy7</w:t>
            </w:r>
            <w:r w:rsidR="00ED7FBF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B1CCE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RA</w:t>
            </w:r>
            <w:r w:rsidR="00ED7FBF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ITC</w:t>
            </w:r>
            <w:r w:rsidR="00DB1CCE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45RO</w:t>
            </w:r>
            <w:r w:rsidR="00ED7FBF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</w:t>
            </w:r>
            <w:r w:rsidR="00DB1CCE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CR7</w:t>
            </w:r>
            <w:r w:rsidR="00290C67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90DFB" w:rsidRP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190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-510</w:t>
            </w:r>
          </w:p>
        </w:tc>
      </w:tr>
      <w:tr w:rsidR="00DB1CCE" w:rsidRPr="005E2C1A" w14:paraId="1ABD14CD" w14:textId="77777777" w:rsidTr="001F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3B217D6" w14:textId="085BCD84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tended B cell panel</w:t>
            </w:r>
          </w:p>
        </w:tc>
        <w:tc>
          <w:tcPr>
            <w:tcW w:w="7389" w:type="dxa"/>
          </w:tcPr>
          <w:p w14:paraId="524943E2" w14:textId="4B3D6DF6" w:rsidR="00DB1CCE" w:rsidRPr="005E2C1A" w:rsidRDefault="00DB1CCE" w:rsidP="00DB1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  <w:r w:rsidR="00A23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CC1C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450</w:t>
            </w:r>
            <w:r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A23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21</w:t>
            </w:r>
            <w:r w:rsidR="00CC1C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ITC</w:t>
            </w:r>
            <w:r w:rsidR="00A23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24</w:t>
            </w:r>
            <w:r w:rsidR="00CC1C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-Cy7</w:t>
            </w:r>
            <w:r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27</w:t>
            </w:r>
            <w:r w:rsidR="00CC1C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</w:t>
            </w:r>
            <w:r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CC1CC4"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8</w:t>
            </w:r>
            <w:r w:rsidR="00CC1C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PC-C7</w:t>
            </w:r>
            <w:r w:rsidR="00CC1CC4"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5E2C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D</w:t>
            </w:r>
            <w:r w:rsidR="00CC1C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rCP-Cy5.5</w:t>
            </w:r>
          </w:p>
        </w:tc>
      </w:tr>
      <w:tr w:rsidR="00414149" w:rsidRPr="001F3B64" w14:paraId="72F08938" w14:textId="77777777" w:rsidTr="001F3B6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7A0553D" w14:textId="0692B43E" w:rsidR="00414149" w:rsidRPr="00A751E3" w:rsidRDefault="00414149" w:rsidP="0041414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egulatory T cell panel</w:t>
            </w:r>
          </w:p>
        </w:tc>
        <w:tc>
          <w:tcPr>
            <w:tcW w:w="7389" w:type="dxa"/>
          </w:tcPr>
          <w:p w14:paraId="5CF30AC2" w14:textId="4A53C213" w:rsidR="00414149" w:rsidRPr="005E2C1A" w:rsidRDefault="00414149" w:rsidP="00414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</w:t>
            </w:r>
            <w:r w:rsidR="00E07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rCP-Cy5.5</w:t>
            </w:r>
            <w:r w:rsidRPr="0078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4</w:t>
            </w:r>
            <w:r w:rsidR="00E07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-Cy7</w:t>
            </w:r>
            <w:r w:rsidRPr="0078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25</w:t>
            </w:r>
            <w:r w:rsidR="00E07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PC</w:t>
            </w:r>
            <w:r w:rsidRPr="0078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127</w:t>
            </w:r>
            <w:r w:rsidR="00E07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</w:t>
            </w:r>
            <w:r w:rsidRPr="0078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</w:t>
            </w:r>
            <w:r w:rsidR="00306C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P</w:t>
            </w:r>
            <w:r w:rsidRPr="00785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E07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exa fluor</w:t>
            </w:r>
            <w:r w:rsidR="00F743AE" w:rsidRPr="00F743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®</w:t>
            </w:r>
            <w:r w:rsidR="00E079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88</w:t>
            </w:r>
          </w:p>
        </w:tc>
      </w:tr>
      <w:tr w:rsidR="00414149" w:rsidRPr="001F3B64" w14:paraId="3580D559" w14:textId="77777777" w:rsidTr="001F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33F902" w14:textId="0E0D87DD" w:rsidR="00414149" w:rsidRPr="00E30D6E" w:rsidRDefault="00E30D6E" w:rsidP="0041414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E30D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 follicular helper cells</w:t>
            </w:r>
          </w:p>
        </w:tc>
        <w:tc>
          <w:tcPr>
            <w:tcW w:w="7389" w:type="dxa"/>
          </w:tcPr>
          <w:p w14:paraId="59E4B1AB" w14:textId="1C2585BA" w:rsidR="00414149" w:rsidRPr="00785133" w:rsidRDefault="00E30D6E" w:rsidP="00414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</w:t>
            </w:r>
            <w:r w:rsidR="00906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rCP-Cy5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4</w:t>
            </w:r>
            <w:r w:rsidR="00906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P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011F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45RA-FITC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RO</w:t>
            </w:r>
            <w:r w:rsidR="00906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-Cy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011F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CR</w:t>
            </w:r>
            <w:r w:rsidR="00011FF4">
              <w:rPr>
                <w:rFonts w:ascii="Trebuchet MS" w:hAnsi="Trebuchet MS" w:cs="Times New Roman"/>
                <w:sz w:val="18"/>
                <w:szCs w:val="18"/>
                <w:lang w:val="en-US"/>
              </w:rPr>
              <w:t>α</w:t>
            </w:r>
            <w:r w:rsidR="00011FF4"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  <w:r w:rsidR="00011F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ITC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B3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XCR5</w:t>
            </w:r>
            <w:r w:rsidR="00906F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E2C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</w:p>
        </w:tc>
      </w:tr>
      <w:tr w:rsidR="00414149" w14:paraId="5A2BEF12" w14:textId="77777777" w:rsidTr="001F3B6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17777CC" w14:textId="5A2FE923" w:rsidR="00414149" w:rsidRPr="00A751E3" w:rsidRDefault="00414149" w:rsidP="0041414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ymphocyte 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oliferation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say</w:t>
            </w:r>
          </w:p>
        </w:tc>
        <w:tc>
          <w:tcPr>
            <w:tcW w:w="7389" w:type="dxa"/>
          </w:tcPr>
          <w:p w14:paraId="3F3BA54D" w14:textId="1C95EFDC" w:rsidR="00414149" w:rsidRPr="00A751E3" w:rsidRDefault="00414149" w:rsidP="00414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SE, 7AAD,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D</w:t>
            </w:r>
            <w:r w:rsidR="00FE4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-APC</w:t>
            </w:r>
          </w:p>
        </w:tc>
      </w:tr>
      <w:tr w:rsidR="00FE4E6B" w:rsidRPr="00796787" w14:paraId="7E189160" w14:textId="77777777" w:rsidTr="001F3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FA233EB" w14:textId="1C9A650B" w:rsidR="00FE4E6B" w:rsidRPr="00A751E3" w:rsidRDefault="00FE4E6B" w:rsidP="00FE4E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D19, CD21 and CD81 expression</w:t>
            </w:r>
          </w:p>
        </w:tc>
        <w:tc>
          <w:tcPr>
            <w:tcW w:w="7389" w:type="dxa"/>
          </w:tcPr>
          <w:p w14:paraId="4CAE8E8B" w14:textId="454D2D88" w:rsidR="00FE4E6B" w:rsidRPr="00796787" w:rsidRDefault="00FE4E6B" w:rsidP="00FE4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9</w:t>
            </w:r>
            <w:r w:rsidR="005771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ITC</w:t>
            </w:r>
            <w:r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20</w:t>
            </w:r>
            <w:r w:rsidR="00796787"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450</w:t>
            </w:r>
            <w:r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21</w:t>
            </w:r>
            <w:r w:rsidR="00796787"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E</w:t>
            </w:r>
            <w:r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81</w:t>
            </w:r>
            <w:r w:rsidR="00796787" w:rsidRPr="007967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PC-Cy7</w:t>
            </w:r>
          </w:p>
        </w:tc>
      </w:tr>
    </w:tbl>
    <w:p w14:paraId="03AAA71F" w14:textId="13FC1264" w:rsidR="004648F2" w:rsidRPr="001F3B64" w:rsidRDefault="00034D40" w:rsidP="008C771F">
      <w:pPr>
        <w:jc w:val="both"/>
        <w:rPr>
          <w:rFonts w:ascii="Times New Roman" w:hAnsi="Times New Roman" w:cs="Times New Roman"/>
          <w:sz w:val="18"/>
          <w:szCs w:val="18"/>
        </w:rPr>
      </w:pPr>
      <w:r w:rsidRPr="001F3B64">
        <w:rPr>
          <w:rFonts w:ascii="Times New Roman" w:hAnsi="Times New Roman" w:cs="Times New Roman"/>
          <w:b/>
          <w:bCs/>
          <w:sz w:val="18"/>
          <w:szCs w:val="18"/>
        </w:rPr>
        <w:t>APC</w:t>
      </w:r>
      <w:r w:rsidRPr="001F3B64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1F3B64">
        <w:rPr>
          <w:rFonts w:ascii="Times New Roman" w:hAnsi="Times New Roman" w:cs="Times New Roman"/>
          <w:sz w:val="18"/>
          <w:szCs w:val="18"/>
        </w:rPr>
        <w:t>allophycocyanine</w:t>
      </w:r>
      <w:proofErr w:type="spellEnd"/>
      <w:r w:rsidRPr="001F3B64">
        <w:rPr>
          <w:rFonts w:ascii="Times New Roman" w:hAnsi="Times New Roman" w:cs="Times New Roman"/>
          <w:sz w:val="18"/>
          <w:szCs w:val="18"/>
        </w:rPr>
        <w:t xml:space="preserve">; </w:t>
      </w:r>
      <w:r w:rsidR="00190DFB" w:rsidRPr="001F3B64">
        <w:rPr>
          <w:rFonts w:ascii="Times New Roman" w:hAnsi="Times New Roman" w:cs="Times New Roman"/>
          <w:b/>
          <w:bCs/>
          <w:sz w:val="18"/>
          <w:szCs w:val="18"/>
        </w:rPr>
        <w:t>BV</w:t>
      </w:r>
      <w:r w:rsidR="00190DFB" w:rsidRPr="001F3B64">
        <w:rPr>
          <w:rFonts w:ascii="Times New Roman" w:hAnsi="Times New Roman" w:cs="Times New Roman"/>
          <w:sz w:val="18"/>
          <w:szCs w:val="18"/>
        </w:rPr>
        <w:t>:</w:t>
      </w:r>
      <w:r w:rsidR="005A6F48" w:rsidRPr="001F3B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5A6F48" w:rsidRPr="001F3B64">
        <w:rPr>
          <w:rFonts w:ascii="Times New Roman" w:hAnsi="Times New Roman" w:cs="Times New Roman"/>
          <w:sz w:val="18"/>
          <w:szCs w:val="18"/>
        </w:rPr>
        <w:t>brilliant</w:t>
      </w:r>
      <w:proofErr w:type="spellEnd"/>
      <w:r w:rsidR="005A6F48" w:rsidRPr="001F3B64">
        <w:rPr>
          <w:rFonts w:ascii="Times New Roman" w:hAnsi="Times New Roman" w:cs="Times New Roman"/>
          <w:sz w:val="18"/>
          <w:szCs w:val="18"/>
        </w:rPr>
        <w:t xml:space="preserve"> violet;</w:t>
      </w:r>
      <w:r w:rsidR="00190DFB" w:rsidRPr="001F3B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F3B64">
        <w:rPr>
          <w:rFonts w:ascii="Times New Roman" w:hAnsi="Times New Roman" w:cs="Times New Roman"/>
          <w:b/>
          <w:bCs/>
          <w:sz w:val="18"/>
          <w:szCs w:val="18"/>
        </w:rPr>
        <w:t>Cy</w:t>
      </w:r>
      <w:proofErr w:type="spellEnd"/>
      <w:r w:rsidRPr="001F3B64">
        <w:rPr>
          <w:rFonts w:ascii="Times New Roman" w:hAnsi="Times New Roman" w:cs="Times New Roman"/>
          <w:sz w:val="18"/>
          <w:szCs w:val="18"/>
        </w:rPr>
        <w:t>: cyanine;</w:t>
      </w:r>
      <w:r w:rsidRPr="001F3B6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D7FBF" w:rsidRPr="001F3B64">
        <w:rPr>
          <w:rFonts w:ascii="Times New Roman" w:hAnsi="Times New Roman" w:cs="Times New Roman"/>
          <w:b/>
          <w:bCs/>
          <w:sz w:val="18"/>
          <w:szCs w:val="18"/>
        </w:rPr>
        <w:t>CCR</w:t>
      </w:r>
      <w:r w:rsidR="00ED7FBF" w:rsidRPr="001F3B64">
        <w:rPr>
          <w:rFonts w:ascii="Times New Roman" w:hAnsi="Times New Roman" w:cs="Times New Roman"/>
          <w:sz w:val="18"/>
          <w:szCs w:val="18"/>
        </w:rPr>
        <w:t>:</w:t>
      </w:r>
      <w:r w:rsidR="008C771F" w:rsidRPr="001F3B64">
        <w:rPr>
          <w:rFonts w:ascii="Times New Roman" w:hAnsi="Times New Roman" w:cs="Times New Roman"/>
          <w:sz w:val="18"/>
          <w:szCs w:val="18"/>
        </w:rPr>
        <w:t xml:space="preserve"> C-C </w:t>
      </w:r>
      <w:proofErr w:type="spellStart"/>
      <w:r w:rsidR="008C771F" w:rsidRPr="001F3B64">
        <w:rPr>
          <w:rFonts w:ascii="Times New Roman" w:hAnsi="Times New Roman" w:cs="Times New Roman"/>
          <w:sz w:val="18"/>
          <w:szCs w:val="18"/>
        </w:rPr>
        <w:t>chemokine</w:t>
      </w:r>
      <w:proofErr w:type="spellEnd"/>
      <w:r w:rsidR="008C771F" w:rsidRPr="001F3B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C771F" w:rsidRPr="001F3B64">
        <w:rPr>
          <w:rFonts w:ascii="Times New Roman" w:hAnsi="Times New Roman" w:cs="Times New Roman"/>
          <w:sz w:val="18"/>
          <w:szCs w:val="18"/>
        </w:rPr>
        <w:t>receptor</w:t>
      </w:r>
      <w:proofErr w:type="spellEnd"/>
      <w:r w:rsidR="008C771F" w:rsidRPr="001F3B64">
        <w:rPr>
          <w:rFonts w:ascii="Times New Roman" w:hAnsi="Times New Roman" w:cs="Times New Roman"/>
          <w:sz w:val="18"/>
          <w:szCs w:val="18"/>
        </w:rPr>
        <w:t xml:space="preserve"> type 7</w:t>
      </w:r>
      <w:r w:rsidR="00ED7FBF" w:rsidRPr="001F3B64">
        <w:rPr>
          <w:rFonts w:ascii="Times New Roman" w:hAnsi="Times New Roman" w:cs="Times New Roman"/>
          <w:b/>
          <w:bCs/>
          <w:sz w:val="18"/>
          <w:szCs w:val="18"/>
        </w:rPr>
        <w:t xml:space="preserve">; </w:t>
      </w:r>
      <w:r w:rsidR="006A6EBF" w:rsidRPr="001F3B64">
        <w:rPr>
          <w:rFonts w:ascii="Times New Roman" w:hAnsi="Times New Roman" w:cs="Times New Roman"/>
          <w:b/>
          <w:bCs/>
          <w:sz w:val="18"/>
          <w:szCs w:val="18"/>
        </w:rPr>
        <w:t>CD</w:t>
      </w:r>
      <w:r w:rsidR="006A6EBF" w:rsidRPr="001F3B64">
        <w:rPr>
          <w:rFonts w:ascii="Times New Roman" w:hAnsi="Times New Roman" w:cs="Times New Roman"/>
          <w:sz w:val="18"/>
          <w:szCs w:val="18"/>
        </w:rPr>
        <w:t xml:space="preserve">: cluster of </w:t>
      </w:r>
      <w:proofErr w:type="spellStart"/>
      <w:r w:rsidR="006A6EBF" w:rsidRPr="001F3B64">
        <w:rPr>
          <w:rFonts w:ascii="Times New Roman" w:hAnsi="Times New Roman" w:cs="Times New Roman"/>
          <w:sz w:val="18"/>
          <w:szCs w:val="18"/>
        </w:rPr>
        <w:t>differentiation</w:t>
      </w:r>
      <w:proofErr w:type="spellEnd"/>
      <w:r w:rsidR="006A6EBF" w:rsidRPr="001F3B64">
        <w:rPr>
          <w:rFonts w:ascii="Times New Roman" w:hAnsi="Times New Roman" w:cs="Times New Roman"/>
          <w:sz w:val="18"/>
          <w:szCs w:val="18"/>
        </w:rPr>
        <w:t xml:space="preserve">; </w:t>
      </w:r>
      <w:r w:rsidR="006A6EBF" w:rsidRPr="001F3B64">
        <w:rPr>
          <w:rFonts w:ascii="Times New Roman" w:hAnsi="Times New Roman" w:cs="Times New Roman"/>
          <w:b/>
          <w:bCs/>
          <w:sz w:val="18"/>
          <w:szCs w:val="18"/>
        </w:rPr>
        <w:t>CFSE</w:t>
      </w:r>
      <w:r w:rsidR="006A6EBF" w:rsidRPr="001F3B64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7324DD" w:rsidRPr="001F3B64">
        <w:rPr>
          <w:rFonts w:ascii="Times New Roman" w:hAnsi="Times New Roman" w:cs="Times New Roman"/>
          <w:sz w:val="18"/>
          <w:szCs w:val="18"/>
        </w:rPr>
        <w:t>Carboxyfluorescein</w:t>
      </w:r>
      <w:proofErr w:type="spellEnd"/>
      <w:r w:rsidR="007324DD" w:rsidRPr="001F3B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324DD" w:rsidRPr="001F3B64">
        <w:rPr>
          <w:rFonts w:ascii="Times New Roman" w:hAnsi="Times New Roman" w:cs="Times New Roman"/>
          <w:sz w:val="18"/>
          <w:szCs w:val="18"/>
        </w:rPr>
        <w:t>succinimidyl</w:t>
      </w:r>
      <w:proofErr w:type="spellEnd"/>
      <w:r w:rsidR="007324DD" w:rsidRPr="001F3B64">
        <w:rPr>
          <w:rFonts w:ascii="Times New Roman" w:hAnsi="Times New Roman" w:cs="Times New Roman"/>
          <w:sz w:val="18"/>
          <w:szCs w:val="18"/>
        </w:rPr>
        <w:t xml:space="preserve"> ester; </w:t>
      </w:r>
      <w:r w:rsidR="00995803" w:rsidRPr="001F3B64">
        <w:rPr>
          <w:rFonts w:ascii="Times New Roman" w:hAnsi="Times New Roman" w:cs="Times New Roman"/>
          <w:b/>
          <w:bCs/>
          <w:sz w:val="18"/>
          <w:szCs w:val="18"/>
        </w:rPr>
        <w:t>FITC</w:t>
      </w:r>
      <w:r w:rsidR="00995803" w:rsidRPr="001F3B64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995803" w:rsidRPr="001F3B64">
        <w:rPr>
          <w:rFonts w:ascii="Times New Roman" w:hAnsi="Times New Roman" w:cs="Times New Roman"/>
          <w:sz w:val="18"/>
          <w:szCs w:val="18"/>
        </w:rPr>
        <w:t>Fluorescein</w:t>
      </w:r>
      <w:proofErr w:type="spellEnd"/>
      <w:r w:rsidR="00995803" w:rsidRPr="001F3B64">
        <w:rPr>
          <w:rFonts w:ascii="Times New Roman" w:hAnsi="Times New Roman" w:cs="Times New Roman"/>
          <w:sz w:val="18"/>
          <w:szCs w:val="18"/>
        </w:rPr>
        <w:t xml:space="preserve"> isothiocyanate</w:t>
      </w:r>
      <w:r w:rsidR="006D63B1" w:rsidRPr="001F3B64">
        <w:rPr>
          <w:rFonts w:ascii="Times New Roman" w:hAnsi="Times New Roman" w:cs="Times New Roman"/>
          <w:sz w:val="18"/>
          <w:szCs w:val="18"/>
        </w:rPr>
        <w:t xml:space="preserve">; </w:t>
      </w:r>
      <w:r w:rsidR="006D63B1" w:rsidRPr="001F3B64">
        <w:rPr>
          <w:rFonts w:ascii="Times New Roman" w:hAnsi="Times New Roman" w:cs="Times New Roman"/>
          <w:b/>
          <w:bCs/>
          <w:sz w:val="18"/>
          <w:szCs w:val="18"/>
        </w:rPr>
        <w:t>PE</w:t>
      </w:r>
      <w:r w:rsidR="006D63B1" w:rsidRPr="001F3B64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6D63B1" w:rsidRPr="001F3B64">
        <w:rPr>
          <w:rFonts w:ascii="Times New Roman" w:hAnsi="Times New Roman" w:cs="Times New Roman"/>
          <w:sz w:val="18"/>
          <w:szCs w:val="18"/>
        </w:rPr>
        <w:t>phycoerythrin</w:t>
      </w:r>
      <w:proofErr w:type="spellEnd"/>
      <w:r w:rsidR="00B1692B" w:rsidRPr="001F3B64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B1692B" w:rsidRPr="001F3B64">
        <w:rPr>
          <w:rFonts w:ascii="Times New Roman" w:hAnsi="Times New Roman" w:cs="Times New Roman"/>
          <w:b/>
          <w:bCs/>
          <w:sz w:val="18"/>
          <w:szCs w:val="18"/>
        </w:rPr>
        <w:t>PerCp</w:t>
      </w:r>
      <w:proofErr w:type="spellEnd"/>
      <w:r w:rsidR="00B1692B" w:rsidRPr="001F3B64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B1692B" w:rsidRPr="001F3B64">
        <w:rPr>
          <w:rFonts w:ascii="Times New Roman" w:hAnsi="Times New Roman" w:cs="Times New Roman"/>
          <w:sz w:val="18"/>
          <w:szCs w:val="18"/>
        </w:rPr>
        <w:t>peridinin-Chlorophyll-protein</w:t>
      </w:r>
      <w:proofErr w:type="spellEnd"/>
      <w:r w:rsidR="00B1692B" w:rsidRPr="001F3B64">
        <w:rPr>
          <w:rFonts w:ascii="Times New Roman" w:hAnsi="Times New Roman" w:cs="Times New Roman"/>
          <w:sz w:val="18"/>
          <w:szCs w:val="18"/>
        </w:rPr>
        <w:t xml:space="preserve">; </w:t>
      </w:r>
      <w:r w:rsidR="003516B1" w:rsidRPr="001F3B64">
        <w:rPr>
          <w:rFonts w:ascii="Times New Roman" w:hAnsi="Times New Roman" w:cs="Times New Roman"/>
          <w:b/>
          <w:bCs/>
          <w:sz w:val="18"/>
          <w:szCs w:val="18"/>
        </w:rPr>
        <w:t>7AAD</w:t>
      </w:r>
      <w:r w:rsidR="003516B1" w:rsidRPr="001F3B64">
        <w:rPr>
          <w:rFonts w:ascii="Times New Roman" w:hAnsi="Times New Roman" w:cs="Times New Roman"/>
          <w:sz w:val="18"/>
          <w:szCs w:val="18"/>
        </w:rPr>
        <w:t>: 7-aminoactinomycin D</w:t>
      </w:r>
    </w:p>
    <w:sectPr w:rsidR="004648F2" w:rsidRPr="001F3B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DF"/>
    <w:rsid w:val="00011FF4"/>
    <w:rsid w:val="00034D40"/>
    <w:rsid w:val="0005042F"/>
    <w:rsid w:val="00062473"/>
    <w:rsid w:val="00190DFB"/>
    <w:rsid w:val="001F2FED"/>
    <w:rsid w:val="001F3B64"/>
    <w:rsid w:val="001F3E64"/>
    <w:rsid w:val="001F5F6A"/>
    <w:rsid w:val="00236496"/>
    <w:rsid w:val="00260867"/>
    <w:rsid w:val="00290C67"/>
    <w:rsid w:val="002B3912"/>
    <w:rsid w:val="00306CB0"/>
    <w:rsid w:val="003516B1"/>
    <w:rsid w:val="003711C7"/>
    <w:rsid w:val="00402BA1"/>
    <w:rsid w:val="00414149"/>
    <w:rsid w:val="004648F2"/>
    <w:rsid w:val="004E2C54"/>
    <w:rsid w:val="004F18E7"/>
    <w:rsid w:val="00506B6A"/>
    <w:rsid w:val="005451C7"/>
    <w:rsid w:val="00567EA8"/>
    <w:rsid w:val="0057715D"/>
    <w:rsid w:val="005A6F48"/>
    <w:rsid w:val="005D5783"/>
    <w:rsid w:val="005E2C1A"/>
    <w:rsid w:val="00613764"/>
    <w:rsid w:val="006838F1"/>
    <w:rsid w:val="006A6EBF"/>
    <w:rsid w:val="006D63B1"/>
    <w:rsid w:val="007240BC"/>
    <w:rsid w:val="007324DD"/>
    <w:rsid w:val="00785133"/>
    <w:rsid w:val="00796787"/>
    <w:rsid w:val="00866ED7"/>
    <w:rsid w:val="00890267"/>
    <w:rsid w:val="008925AF"/>
    <w:rsid w:val="008C771F"/>
    <w:rsid w:val="00906F69"/>
    <w:rsid w:val="00923AF4"/>
    <w:rsid w:val="0094459E"/>
    <w:rsid w:val="00995803"/>
    <w:rsid w:val="00A235F3"/>
    <w:rsid w:val="00A751E3"/>
    <w:rsid w:val="00AE26A0"/>
    <w:rsid w:val="00B1692B"/>
    <w:rsid w:val="00BC4254"/>
    <w:rsid w:val="00C272D8"/>
    <w:rsid w:val="00C80EBC"/>
    <w:rsid w:val="00CC0B11"/>
    <w:rsid w:val="00CC1CC4"/>
    <w:rsid w:val="00CF074C"/>
    <w:rsid w:val="00D111E6"/>
    <w:rsid w:val="00D418C9"/>
    <w:rsid w:val="00D63A19"/>
    <w:rsid w:val="00DA0DDF"/>
    <w:rsid w:val="00DB1CCE"/>
    <w:rsid w:val="00DB2A71"/>
    <w:rsid w:val="00E07944"/>
    <w:rsid w:val="00E244FC"/>
    <w:rsid w:val="00E30D6E"/>
    <w:rsid w:val="00ED7FBF"/>
    <w:rsid w:val="00EE48C3"/>
    <w:rsid w:val="00F743AE"/>
    <w:rsid w:val="00FA4F17"/>
    <w:rsid w:val="00FE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B8C82"/>
  <w15:chartTrackingRefBased/>
  <w15:docId w15:val="{370C01EE-302E-405F-91AB-BC5483C9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4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6Couleur">
    <w:name w:val="Grid Table 6 Colorful"/>
    <w:basedOn w:val="TableauNormal"/>
    <w:uiPriority w:val="51"/>
    <w:rsid w:val="004648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5Fonc-Accentuation3">
    <w:name w:val="Grid Table 5 Dark Accent 3"/>
    <w:basedOn w:val="TableauNormal"/>
    <w:uiPriority w:val="50"/>
    <w:rsid w:val="001F3B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d fire</dc:creator>
  <cp:keywords/>
  <dc:description/>
  <cp:lastModifiedBy>cold fire</cp:lastModifiedBy>
  <cp:revision>18</cp:revision>
  <dcterms:created xsi:type="dcterms:W3CDTF">2021-03-02T16:19:00Z</dcterms:created>
  <dcterms:modified xsi:type="dcterms:W3CDTF">2025-05-17T23:22:00Z</dcterms:modified>
</cp:coreProperties>
</file>